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1CB0" w:rsidRPr="007E03DE" w:rsidRDefault="00F71CB0" w:rsidP="00097294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  <w:lang w:val="en-US"/>
        </w:rPr>
      </w:pPr>
      <w:r w:rsidRPr="007E03DE">
        <w:rPr>
          <w:rFonts w:ascii="Times New Roman" w:hAnsi="Times New Roman" w:cs="Times New Roman"/>
          <w:b/>
          <w:bCs/>
          <w:sz w:val="24"/>
          <w:szCs w:val="32"/>
          <w:lang w:val="en-US"/>
        </w:rPr>
        <w:t>S1</w:t>
      </w:r>
      <w:r w:rsidR="00CB5D42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 Table</w:t>
      </w:r>
      <w:r w:rsidRPr="007E03DE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. </w:t>
      </w:r>
      <w:r w:rsidR="007E03DE" w:rsidRPr="007E03DE">
        <w:rPr>
          <w:rFonts w:ascii="Times New Roman" w:hAnsi="Times New Roman" w:cs="Times New Roman"/>
          <w:b/>
          <w:bCs/>
          <w:sz w:val="24"/>
          <w:szCs w:val="32"/>
          <w:lang w:val="en-US"/>
        </w:rPr>
        <w:t>Comparison of variables between non-recurrence and recurrence groups of conservative surgery in endometriosis</w:t>
      </w:r>
    </w:p>
    <w:tbl>
      <w:tblPr>
        <w:tblW w:w="13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0"/>
        <w:gridCol w:w="1559"/>
        <w:gridCol w:w="1560"/>
        <w:gridCol w:w="1559"/>
        <w:gridCol w:w="2126"/>
        <w:gridCol w:w="1134"/>
      </w:tblGrid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ecurrenc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curren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st stat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097294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at surgery (year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ksum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i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QR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 (30.2,4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 (29,3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 (29,3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ig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sher's exact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4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Buddhis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 (43.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0 (56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7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Isla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 (44.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 (55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Christianit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0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it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ksum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1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QR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,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,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or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ksum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6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QR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,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,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,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F71CB0" w:rsidRPr="00F71CB0" w:rsidRDefault="00DA704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</w:t>
            </w:r>
            <w:r w:rsid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7E0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g/m</w:t>
            </w:r>
            <w:r w:rsidR="007E03DE" w:rsidRPr="007E0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7E0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ksum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6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QR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9.5,23.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9 (19.2,23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7 (19.4,23.9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vious abdominal surger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0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8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 (48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 (51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 (42.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 (57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3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ual intercours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 (44.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 (55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 (43.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 (56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9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DB2696">
        <w:trPr>
          <w:trHeight w:val="285"/>
        </w:trPr>
        <w:tc>
          <w:tcPr>
            <w:tcW w:w="8359" w:type="dxa"/>
            <w:gridSpan w:val="3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mary dysmenorrhe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0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1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 (45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 (54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 (42.4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 (57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4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dysmenorrhe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2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7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 (51.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 (48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 (41.4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 (58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5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uration fr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ysmenorrhea</w:t>
            </w:r>
            <w:r w:rsidR="007E0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month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ksum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QR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5,24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 (7.5,3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6,3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tion of secondary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y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orrhea</w:t>
            </w:r>
            <w:r w:rsidR="007E0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12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&lt;</w:t>
            </w:r>
            <w:r w:rsidR="007E0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  <w:r w:rsidR="007E0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nth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 (5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 (4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7E0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≥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  <w:r w:rsidR="007E0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nth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 (32.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 (67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4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D8394D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D74B88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hief complain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7 df) = 9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4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Cyclic pa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 (3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 (6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7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Acyclic pa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 (54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(45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Infertilit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38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 (61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Pelvic ma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39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 (60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7E0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normal uterine bleedin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43.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56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matochez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0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Accidental findin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5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5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Acute pelvic pa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(6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(4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ED15CA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3B7CD3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7E03DE" w:rsidRPr="00F71CB0" w:rsidRDefault="00DA704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S</w:t>
            </w:r>
            <w:r w:rsidR="007E0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E03DE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ksum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6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</w:t>
            </w:r>
            <w:r w:rsidR="007E0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QR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5,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5,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5,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EF3ECB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1F53DD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verity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lvic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3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7E0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</w:t>
            </w:r>
            <w:r w:rsidR="007E0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 to m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 (52.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 (47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7E0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derate</w:t>
            </w:r>
            <w:r w:rsidR="007E0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s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 (40.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 (59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6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EB0577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E92B82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clic pai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1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4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 (50.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 (49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 (41.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 (58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C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9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856ED3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D2341A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cyclic pai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 (43.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 (56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4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 (43.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 (56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531CC5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875965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yspareuni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2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 (45.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7 (54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3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30.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 (69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8D36EC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6C2979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yschezi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0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6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 (43.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1 (56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6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5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5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050545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CA26C8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rti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8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 (48.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 (51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7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 (31.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 (68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643445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B8190B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normal menstru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0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 (43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5 (56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6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 (47.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 (52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ED096A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E66365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matochezi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sher's exact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 (44.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 (55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8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10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11047C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3504A6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idental find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0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7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 (4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4 (5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5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 (47.4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 (52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745220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843B94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lpation of pelvic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s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8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 (39.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 (60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6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 (59.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 (40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9D7244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A1163D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l-de-sac nodularit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9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 (42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 (57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 (40.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 (59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722EAD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2754B2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eral or Cervical displacemen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03DE" w:rsidRPr="00F71CB0" w:rsidRDefault="007E03DE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5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5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 (48.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 (51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3DE" w:rsidRPr="00F71CB0" w:rsidTr="00263F8D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097294" w:rsidRPr="00F71CB0" w:rsidRDefault="00097294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4B05" w:rsidRPr="00F71CB0" w:rsidTr="00F71CB0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evious Hormon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0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4B05" w:rsidRPr="00F71CB0" w:rsidRDefault="00EF4B0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1</w:t>
            </w:r>
          </w:p>
        </w:tc>
      </w:tr>
      <w:tr w:rsidR="00EF4B05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F4B05" w:rsidRPr="00F71CB0" w:rsidRDefault="00EF4B0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 (45.4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F4B05" w:rsidRPr="00F71CB0" w:rsidRDefault="00EF4B0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 (54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F4B05" w:rsidRPr="00F71CB0" w:rsidRDefault="00EF4B0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9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4B05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F4B05" w:rsidRPr="00F71CB0" w:rsidRDefault="00EF4B0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 (38.7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EF4B05" w:rsidRPr="00F71CB0" w:rsidRDefault="00EF4B0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 (61.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F4B05" w:rsidRPr="00F71CB0" w:rsidRDefault="00EF4B0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4B05" w:rsidRPr="00F71CB0" w:rsidTr="00DC7427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4B05" w:rsidRPr="00F71CB0" w:rsidTr="006538FE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ration of 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monal treatment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efo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rgery (month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ksum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F4B05" w:rsidRPr="00F71CB0" w:rsidRDefault="00EF4B0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6</w:t>
            </w:r>
          </w:p>
        </w:tc>
      </w:tr>
      <w:tr w:rsidR="00EF4B05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QR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F4B05" w:rsidRPr="00F71CB0" w:rsidRDefault="00EF4B0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,3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EF4B05" w:rsidRPr="00F71CB0" w:rsidRDefault="00EF4B0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1.8,4.2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F4B05" w:rsidRPr="00F71CB0" w:rsidRDefault="00EF4B0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,3.5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4B05" w:rsidRPr="00F71CB0" w:rsidTr="00777255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4B05" w:rsidRPr="00F71CB0" w:rsidTr="008606AA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ration of 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monal treatment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efo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rger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0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4B05" w:rsidRPr="00F71CB0" w:rsidRDefault="00EF4B0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6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&lt;</w:t>
            </w:r>
            <w:r w:rsidR="00EF4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F4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nth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40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59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EF4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≥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F4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nth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 (54.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(45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B2696" w:rsidRPr="00F71CB0" w:rsidTr="004D74F7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DB2696" w:rsidRPr="00F71CB0" w:rsidRDefault="00DB2696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uration between decision </w:t>
            </w:r>
            <w:r w:rsidR="00EF4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om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F4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gnosis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="00EF4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rgery (month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ksum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5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</w:t>
            </w:r>
            <w:r w:rsidR="00EF4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QR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,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,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,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4B05" w:rsidRPr="00F71CB0" w:rsidTr="00B01A18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4B05" w:rsidRPr="00F71CB0" w:rsidTr="003B78DA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rgical approac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6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4B05" w:rsidRPr="00F71CB0" w:rsidRDefault="00EF4B0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Laparoscop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 (39.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1 (60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6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Laparotom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 (55.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 (44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4B05" w:rsidRPr="00F71CB0" w:rsidTr="00CF261E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5B8B" w:rsidRPr="00F71CB0" w:rsidTr="007503C8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F55B8B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rsion to laparotom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55B8B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0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5B8B" w:rsidRPr="00F71CB0" w:rsidRDefault="00F55B8B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5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EF4B0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9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F4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EF4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1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EF4B0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8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33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66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4B05" w:rsidRPr="00F71CB0" w:rsidTr="007D3E59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4B05" w:rsidRPr="00F71CB0" w:rsidTr="000C28A5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EF4B05" w:rsidRPr="00F71CB0" w:rsidRDefault="00DA704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erat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sher's exact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4B05" w:rsidRPr="00F71CB0" w:rsidRDefault="00EF4B0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4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   </w:t>
            </w:r>
            <w:r w:rsidR="00EF4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f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3 (44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2 (55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5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Fel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EF4B0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4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7</w:t>
            </w:r>
            <w:r w:rsidR="00EF4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F4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7045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</w:tcPr>
          <w:p w:rsidR="00DA7045" w:rsidRPr="00F71CB0" w:rsidRDefault="00DA704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A7045" w:rsidRDefault="00DA704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A7045" w:rsidRPr="00F71CB0" w:rsidRDefault="00DA704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A7045" w:rsidRPr="00F71CB0" w:rsidRDefault="00DA704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DA7045" w:rsidRPr="00F71CB0" w:rsidRDefault="00DA704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A7045" w:rsidRPr="00F71CB0" w:rsidRDefault="00DA704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7045" w:rsidRPr="00F71CB0" w:rsidTr="006F19E7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</w:tcPr>
          <w:p w:rsidR="00DA7045" w:rsidRPr="00F71CB0" w:rsidRDefault="00DA704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erative tim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minutes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DA7045" w:rsidRPr="00F71CB0" w:rsidRDefault="00DA704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ksum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A7045" w:rsidRPr="00F71CB0" w:rsidRDefault="00DA704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DA7045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</w:tcPr>
          <w:p w:rsidR="00DA7045" w:rsidRPr="00F71CB0" w:rsidRDefault="00DA704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QR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A7045" w:rsidRPr="00F71CB0" w:rsidRDefault="00DA704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 (130,195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A7045" w:rsidRPr="00F71CB0" w:rsidRDefault="00DA704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 (115,175.5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A7045" w:rsidRPr="00F71CB0" w:rsidRDefault="00DA704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 (120,185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DA7045" w:rsidRPr="00F71CB0" w:rsidRDefault="00DA704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A7045" w:rsidRPr="00F71CB0" w:rsidRDefault="00DA704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B2696" w:rsidRPr="00F71CB0" w:rsidTr="007961BE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</w:tcPr>
          <w:p w:rsidR="00DB2696" w:rsidRPr="00F71CB0" w:rsidRDefault="00DB2696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2696" w:rsidRPr="00F71CB0" w:rsidTr="00B72627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</w:tcPr>
          <w:p w:rsidR="00DB2696" w:rsidRPr="00F71CB0" w:rsidRDefault="00DB2696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erative procedur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DB2696" w:rsidRPr="00F71CB0" w:rsidRDefault="00DB2696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sher's exact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B2696" w:rsidRPr="00F71CB0" w:rsidRDefault="00DB2696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</w:tr>
      <w:tr w:rsidR="00DB2696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</w:tcPr>
          <w:p w:rsidR="00DB2696" w:rsidRPr="00F71CB0" w:rsidRDefault="00DB2696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hesiolysi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B2696" w:rsidRPr="00F71CB0" w:rsidRDefault="00DB2696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20.0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B2696" w:rsidRPr="00F71CB0" w:rsidRDefault="00DB2696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80.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B2696" w:rsidRPr="00F71CB0" w:rsidRDefault="00DB2696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DB2696" w:rsidRPr="00F71CB0" w:rsidRDefault="00DB2696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B2696" w:rsidRPr="00F71CB0" w:rsidRDefault="00DB2696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2696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</w:tcPr>
          <w:p w:rsidR="00DB2696" w:rsidRPr="00F71CB0" w:rsidRDefault="00DB2696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Abl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B2696" w:rsidRPr="00F71CB0" w:rsidRDefault="00DB2696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24.2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B2696" w:rsidRPr="00F71CB0" w:rsidRDefault="00DB2696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 (75.8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B2696" w:rsidRPr="00F71CB0" w:rsidRDefault="00DB2696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DB2696" w:rsidRPr="00F71CB0" w:rsidRDefault="00DB2696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B2696" w:rsidRPr="00F71CB0" w:rsidRDefault="00DB2696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2696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</w:tcPr>
          <w:p w:rsidR="00DB2696" w:rsidRPr="00F71CB0" w:rsidRDefault="00DB2696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Ovarian cystectomy with or withou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hesioly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="00097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lation/</w:t>
            </w:r>
            <w:r w:rsidR="00097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stectomy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B2696" w:rsidRPr="00F71CB0" w:rsidRDefault="00DB2696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 (41.9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B2696" w:rsidRPr="00F71CB0" w:rsidRDefault="00DB2696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 (58.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B2696" w:rsidRPr="00F71CB0" w:rsidRDefault="00DB2696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6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DB2696" w:rsidRPr="00F71CB0" w:rsidRDefault="00DB2696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B2696" w:rsidRPr="00F71CB0" w:rsidRDefault="00DB2696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2696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</w:tcPr>
          <w:p w:rsidR="00DB2696" w:rsidRPr="00F71CB0" w:rsidRDefault="00DB2696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Unilateral oophorectomy with or without</w:t>
            </w:r>
            <w:r w:rsidR="00097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hesiol</w:t>
            </w:r>
            <w:r w:rsidR="00097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="00097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="00097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lation/ cystectomy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B2696" w:rsidRPr="00F71CB0" w:rsidRDefault="00DB2696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 (66.7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B2696" w:rsidRPr="00F71CB0" w:rsidRDefault="00DB2696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(33.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B2696" w:rsidRPr="00F71CB0" w:rsidRDefault="00DB2696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DB2696" w:rsidRPr="00F71CB0" w:rsidRDefault="00DB2696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B2696" w:rsidRPr="00F71CB0" w:rsidRDefault="00DB2696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F4B05" w:rsidRPr="00F71CB0" w:rsidTr="004A64A8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</w:tcPr>
          <w:p w:rsidR="00EF4B05" w:rsidRPr="00F71CB0" w:rsidRDefault="00EF4B05" w:rsidP="0009729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F4B05" w:rsidRPr="00F71CB0" w:rsidTr="00DB2696">
        <w:trPr>
          <w:trHeight w:val="285"/>
        </w:trPr>
        <w:tc>
          <w:tcPr>
            <w:tcW w:w="8359" w:type="dxa"/>
            <w:gridSpan w:val="3"/>
            <w:shd w:val="clear" w:color="auto" w:fill="auto"/>
            <w:noWrap/>
            <w:vAlign w:val="bottom"/>
            <w:hideMark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bliterate </w:t>
            </w:r>
            <w:r w:rsidR="00F55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l-de-sa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F4B05" w:rsidRPr="00F71CB0" w:rsidRDefault="00EF4B05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2 df) = 1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4B05" w:rsidRPr="00F71CB0" w:rsidRDefault="00EF4B05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4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 (43.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 (56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 (45.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 (54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7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 dat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 (36.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 (63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5B8B" w:rsidRPr="00F71CB0" w:rsidTr="00AC7145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F55B8B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5B8B" w:rsidRPr="00F71CB0" w:rsidTr="00DB2696">
        <w:trPr>
          <w:trHeight w:val="285"/>
        </w:trPr>
        <w:tc>
          <w:tcPr>
            <w:tcW w:w="8359" w:type="dxa"/>
            <w:gridSpan w:val="3"/>
            <w:shd w:val="clear" w:color="auto" w:fill="auto"/>
            <w:noWrap/>
            <w:vAlign w:val="bottom"/>
            <w:hideMark/>
          </w:tcPr>
          <w:p w:rsidR="00F55B8B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rosacral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igament endometriosi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55B8B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55B8B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f) = 1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5B8B" w:rsidRPr="00F71CB0" w:rsidRDefault="00F55B8B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7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 (4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 (5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(36.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 (63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No dat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55B8B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 (44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55B8B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1 (55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55B8B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3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5B8B" w:rsidRPr="00F71CB0" w:rsidTr="005A3535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</w:tcPr>
          <w:p w:rsidR="00F55B8B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5B8B" w:rsidRPr="00F71CB0" w:rsidTr="00257CA5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F55B8B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ep infiltrative endometriosi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55B8B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</w:t>
            </w:r>
            <w:r w:rsidR="004E2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f) = 0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5B8B" w:rsidRPr="00F71CB0" w:rsidRDefault="00F55B8B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3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 (47.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 (52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37.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62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No dat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55B8B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7 (44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55B8B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6 (56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55B8B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3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5B8B" w:rsidRPr="00F71CB0" w:rsidTr="00B47127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</w:tcPr>
          <w:p w:rsidR="00F55B8B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5B8B" w:rsidRPr="00F71CB0" w:rsidTr="00CE0B80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F55B8B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ometriom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55B8B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1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5B8B" w:rsidRPr="00F71CB0" w:rsidRDefault="00F55B8B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55B8B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8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F55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F55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2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F55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8 (47.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 (52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4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5B8B" w:rsidRPr="00F71CB0" w:rsidTr="00CF15DB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F55B8B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5B8B" w:rsidRPr="00F71CB0" w:rsidTr="00033BC7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F55B8B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ze of largest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ometrio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mm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55B8B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ksum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5B8B" w:rsidRPr="00F71CB0" w:rsidRDefault="00F55B8B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</w:t>
            </w:r>
            <w:r w:rsidR="00F55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QR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 (50,8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 (40,8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 (40,8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5B8B" w:rsidRPr="00F71CB0" w:rsidTr="00F508D1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F55B8B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5B8B" w:rsidRPr="00F71CB0" w:rsidTr="00DC5D51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F55B8B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de of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ometriom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55B8B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0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5B8B" w:rsidRPr="00F71CB0" w:rsidRDefault="00F55B8B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5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Unilater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55B8B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4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F55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8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57.</w:t>
            </w:r>
            <w:r w:rsidR="00F55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55B8B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9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Bilater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 (45.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 (54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5B8B" w:rsidRPr="00F71CB0" w:rsidTr="00017CC1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F55B8B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5B8B" w:rsidRPr="00F71CB0" w:rsidTr="00304B52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F55B8B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lvic endometriosi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55B8B" w:rsidRPr="00F71CB0" w:rsidRDefault="00F55B8B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</w:t>
            </w:r>
            <w:r w:rsidR="004E2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f) = 3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5B8B" w:rsidRPr="00F71CB0" w:rsidRDefault="00F55B8B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 (59.4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40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 (39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 (60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4E2BE3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No dat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4E2BE3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 (43.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4E2BE3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 (56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4E2BE3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9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E2BE3" w:rsidRPr="00F71CB0" w:rsidTr="005F5F04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</w:tcPr>
          <w:p w:rsidR="004E2BE3" w:rsidRPr="00F71CB0" w:rsidRDefault="004E2BE3" w:rsidP="0009729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E2BE3" w:rsidRPr="00F71CB0" w:rsidTr="00AB2E53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4E2BE3" w:rsidRPr="00F71CB0" w:rsidRDefault="004E2BE3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-diagnosis: Adenomyosi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2BE3" w:rsidRPr="00F71CB0" w:rsidRDefault="004E2BE3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2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E2BE3" w:rsidRPr="00F71CB0" w:rsidRDefault="004E2BE3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4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 (41.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 (58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4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 (52.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 (47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E2BE3" w:rsidRPr="00F71CB0" w:rsidTr="00674BEB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4E2BE3" w:rsidRPr="00F71CB0" w:rsidRDefault="004E2BE3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E2BE3" w:rsidRPr="00F71CB0" w:rsidTr="00513CEE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4E2BE3" w:rsidRPr="00F71CB0" w:rsidRDefault="004E2BE3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S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cor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2BE3" w:rsidRPr="00F71CB0" w:rsidRDefault="004E2BE3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ksum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E2BE3" w:rsidRPr="00F71CB0" w:rsidRDefault="004E2BE3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5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</w:t>
            </w:r>
            <w:r w:rsidR="004E2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QR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 (28,87.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 (28,9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 (28,8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E2BE3" w:rsidRPr="00F71CB0" w:rsidTr="002409E1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4E2BE3" w:rsidRPr="00F71CB0" w:rsidRDefault="004E2BE3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E2BE3" w:rsidRPr="00F71CB0" w:rsidTr="006762E9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4E2BE3" w:rsidRPr="00F71CB0" w:rsidRDefault="004E2BE3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ity/ St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F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cor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2BE3" w:rsidRPr="00F71CB0" w:rsidRDefault="004E2BE3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sher's exact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E2BE3" w:rsidRPr="00F71CB0" w:rsidRDefault="004E2BE3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Minimal/ 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30.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69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Mild/ 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1.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88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Moderate/ I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 (56.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 (43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Severe/ IV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 (41.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 (58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9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4E2BE3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No dat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4E2BE3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 (40.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4E2BE3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 (59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4E2BE3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E2BE3" w:rsidRPr="00F71CB0" w:rsidTr="00F31D67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</w:tcPr>
          <w:p w:rsidR="004E2BE3" w:rsidRPr="00F71CB0" w:rsidRDefault="004E2BE3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E2BE3" w:rsidRPr="00F71CB0" w:rsidTr="0010672D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4E2BE3" w:rsidRPr="00F71CB0" w:rsidRDefault="004E2BE3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icatio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2BE3" w:rsidRPr="00F71CB0" w:rsidRDefault="004E2BE3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0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E2BE3" w:rsidRPr="00F71CB0" w:rsidRDefault="004E2BE3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1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 (42.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6 (57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5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 (51.4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 (48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E2BE3" w:rsidRPr="00F71CB0" w:rsidTr="00A61225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4E2BE3" w:rsidRPr="00F71CB0" w:rsidRDefault="004E2BE3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E2BE3" w:rsidRPr="00F71CB0" w:rsidTr="000F46DB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4E2BE3" w:rsidRPr="00F71CB0" w:rsidRDefault="004E2BE3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operative hormonal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reatmen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2BE3" w:rsidRPr="00F71CB0" w:rsidRDefault="004E2BE3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19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E2BE3" w:rsidRPr="00F71CB0" w:rsidRDefault="004E2BE3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 (27.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 (72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13347D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 (52.3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 (47.7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7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7304" w:rsidRPr="00F71CB0" w:rsidTr="008D4ED9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</w:tcPr>
          <w:p w:rsidR="00E47304" w:rsidRPr="00F71CB0" w:rsidRDefault="00E47304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7304" w:rsidRPr="00F71CB0" w:rsidTr="00DB2696">
        <w:trPr>
          <w:trHeight w:val="285"/>
        </w:trPr>
        <w:tc>
          <w:tcPr>
            <w:tcW w:w="8359" w:type="dxa"/>
            <w:gridSpan w:val="3"/>
            <w:shd w:val="clear" w:color="auto" w:fill="auto"/>
            <w:noWrap/>
            <w:vAlign w:val="bottom"/>
            <w:hideMark/>
          </w:tcPr>
          <w:p w:rsidR="00E47304" w:rsidRPr="00F71CB0" w:rsidRDefault="00E47304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to receive hormonal treatment after surgery (month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47304" w:rsidRPr="00F71CB0" w:rsidRDefault="00E47304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47304" w:rsidRPr="00F71CB0" w:rsidRDefault="00E47304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ksum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7304" w:rsidRPr="00F71CB0" w:rsidRDefault="00E47304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8</w:t>
            </w:r>
          </w:p>
        </w:tc>
      </w:tr>
      <w:tr w:rsidR="00E47304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E47304" w:rsidRPr="00F71CB0" w:rsidRDefault="00E47304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QR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47304" w:rsidRPr="00F71CB0" w:rsidRDefault="00E47304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1,4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47304" w:rsidRPr="00F71CB0" w:rsidRDefault="00E47304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0,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47304" w:rsidRPr="00F71CB0" w:rsidRDefault="00E47304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0.5,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47304" w:rsidRPr="00F71CB0" w:rsidRDefault="00E47304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7304" w:rsidRPr="00F71CB0" w:rsidRDefault="00E47304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E2BE3" w:rsidRPr="00F71CB0" w:rsidTr="00326A19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4E2BE3" w:rsidRPr="00F71CB0" w:rsidRDefault="004E2BE3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F71CB0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ration of adjuvant treatment (</w:t>
            </w:r>
            <w:r w:rsidR="004E2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ksum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</w:tr>
      <w:tr w:rsidR="0013347D" w:rsidRPr="00F71CB0" w:rsidTr="0013347D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13347D" w:rsidRPr="00F71CB0" w:rsidRDefault="0013347D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QR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3347D" w:rsidRPr="00F71CB0" w:rsidRDefault="0013347D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 (24,5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3347D" w:rsidRPr="00F71CB0" w:rsidRDefault="0013347D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 (8,2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3347D" w:rsidRPr="00F71CB0" w:rsidRDefault="0013347D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 (13,39.5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13347D" w:rsidRPr="00F71CB0" w:rsidRDefault="0013347D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3347D" w:rsidRPr="00F71CB0" w:rsidRDefault="0013347D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F48C2" w:rsidRPr="00F71CB0" w:rsidTr="00EF57A5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</w:tcPr>
          <w:p w:rsidR="000F48C2" w:rsidRPr="00F71CB0" w:rsidRDefault="000F48C2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E2BE3" w:rsidRPr="00F71CB0" w:rsidTr="00EF57A5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4E2BE3" w:rsidRPr="00F71CB0" w:rsidRDefault="000F48C2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of postoperative hormonal treatment (some patients were received more than one treatment)</w:t>
            </w:r>
          </w:p>
        </w:tc>
      </w:tr>
      <w:tr w:rsidR="004E2BE3" w:rsidRPr="00F71CB0" w:rsidTr="00811591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4E2BE3" w:rsidRPr="000F48C2" w:rsidRDefault="004E2BE3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F48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yclic Combined Pill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2BE3" w:rsidRPr="00F71CB0" w:rsidRDefault="004E2BE3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1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E2BE3" w:rsidRPr="00F71CB0" w:rsidRDefault="004E2BE3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7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0F48C2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4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0F48C2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5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0F48C2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8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 (36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 (63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97294" w:rsidRPr="00F71CB0" w:rsidTr="00101787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097294" w:rsidRPr="00F71CB0" w:rsidRDefault="00097294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8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ntinued Combined Pill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97294" w:rsidRPr="00F71CB0" w:rsidRDefault="00097294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9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97294" w:rsidRPr="00F71CB0" w:rsidRDefault="00097294" w:rsidP="00133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0F48C2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4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0F48C2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5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0F48C2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9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 (65.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(34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F48C2" w:rsidRPr="00F71CB0" w:rsidTr="00CE5146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0F48C2" w:rsidRPr="00F71CB0" w:rsidRDefault="000F48C2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F48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ienoges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48C2" w:rsidRPr="00F71CB0" w:rsidRDefault="000F48C2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2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F48C2" w:rsidRPr="00F71CB0" w:rsidRDefault="000F48C2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7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0F48C2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44.4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0F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55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0F48C2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 (5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4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F48C2" w:rsidRPr="00F71CB0" w:rsidTr="00B63A0E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0F48C2" w:rsidRPr="00F71CB0" w:rsidRDefault="000F48C2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48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nthly injectable contracept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48C2" w:rsidRPr="00F71CB0" w:rsidRDefault="000F48C2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sher's exact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F48C2" w:rsidRPr="00F71CB0" w:rsidRDefault="000F48C2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4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0F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4</w:t>
            </w:r>
            <w:r w:rsidR="000F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0F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0F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5</w:t>
            </w:r>
            <w:r w:rsidR="000F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0F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22.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77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F48C2" w:rsidRPr="00F71CB0" w:rsidTr="004E18AA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0F48C2" w:rsidRPr="000F48C2" w:rsidRDefault="000F48C2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F48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epot medroxyprogesterone acet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48C2" w:rsidRPr="00F71CB0" w:rsidRDefault="000F48C2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10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F48C2" w:rsidRPr="00F71CB0" w:rsidRDefault="000F48C2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E47304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E47304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6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E47304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83 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 (55.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 (44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7304" w:rsidRPr="00F71CB0" w:rsidTr="005D6F45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E47304" w:rsidRPr="00E47304" w:rsidRDefault="00E47304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473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evonorgestrel releasing intrauterine syste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47304" w:rsidRPr="00F71CB0" w:rsidRDefault="00E47304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2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7304" w:rsidRPr="00F71CB0" w:rsidRDefault="00E47304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9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47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45.</w:t>
            </w:r>
            <w:r w:rsidR="00E47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47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54.</w:t>
            </w:r>
            <w:r w:rsidR="00E47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E47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72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7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7304" w:rsidRPr="00F71CB0" w:rsidTr="00CF3977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E47304" w:rsidRPr="00E47304" w:rsidRDefault="00E47304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473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onadotropin releasing hormone agonis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47304" w:rsidRPr="00F71CB0" w:rsidRDefault="00E47304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 df) = 1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7304" w:rsidRPr="00F71CB0" w:rsidRDefault="00E47304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4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E47304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4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47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55.</w:t>
            </w:r>
            <w:r w:rsidR="00E47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E47304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8</w:t>
            </w:r>
            <w:r w:rsidR="00F71CB0"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 (55.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 (44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 (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7304" w:rsidRPr="00F71CB0" w:rsidTr="002D178C">
        <w:trPr>
          <w:trHeight w:val="285"/>
        </w:trPr>
        <w:tc>
          <w:tcPr>
            <w:tcW w:w="13178" w:type="dxa"/>
            <w:gridSpan w:val="6"/>
            <w:shd w:val="clear" w:color="auto" w:fill="auto"/>
            <w:noWrap/>
            <w:vAlign w:val="bottom"/>
            <w:hideMark/>
          </w:tcPr>
          <w:p w:rsidR="00E47304" w:rsidRPr="00F71CB0" w:rsidRDefault="00E47304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7304" w:rsidRPr="00F71CB0" w:rsidTr="00880A1C">
        <w:trPr>
          <w:trHeight w:val="285"/>
        </w:trPr>
        <w:tc>
          <w:tcPr>
            <w:tcW w:w="9918" w:type="dxa"/>
            <w:gridSpan w:val="4"/>
            <w:shd w:val="clear" w:color="auto" w:fill="auto"/>
            <w:noWrap/>
            <w:vAlign w:val="bottom"/>
            <w:hideMark/>
          </w:tcPr>
          <w:p w:rsidR="00E47304" w:rsidRPr="00F71CB0" w:rsidRDefault="00E47304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ration of follo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month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47304" w:rsidRPr="00F71CB0" w:rsidRDefault="00E47304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ksum</w:t>
            </w:r>
            <w:proofErr w:type="spellEnd"/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47304" w:rsidRPr="00F71CB0" w:rsidRDefault="00E47304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</w:tr>
      <w:tr w:rsidR="00F71CB0" w:rsidRPr="00F71CB0" w:rsidTr="00097294">
        <w:trPr>
          <w:trHeight w:val="28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</w:t>
            </w:r>
            <w:r w:rsidR="00E47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QR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5 (29,6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 (37.8,100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3034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1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 (31,8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71CB0" w:rsidRPr="00F71CB0" w:rsidRDefault="00F71CB0" w:rsidP="000972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DA7045" w:rsidRPr="00177830" w:rsidRDefault="00DA7045" w:rsidP="000972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7830">
        <w:rPr>
          <w:rFonts w:ascii="Times New Roman" w:hAnsi="Times New Roman" w:cs="Times New Roman"/>
          <w:sz w:val="24"/>
          <w:szCs w:val="24"/>
        </w:rPr>
        <w:t xml:space="preserve">BMI, body mass index; </w:t>
      </w:r>
      <w:r>
        <w:rPr>
          <w:rFonts w:ascii="Times New Roman" w:hAnsi="Times New Roman" w:cs="Times New Roman"/>
          <w:sz w:val="24"/>
          <w:szCs w:val="24"/>
        </w:rPr>
        <w:t xml:space="preserve">IQR, interquartile range; </w:t>
      </w:r>
      <w:r w:rsidRPr="00177830">
        <w:rPr>
          <w:rFonts w:ascii="Times New Roman" w:hAnsi="Times New Roman" w:cs="Times New Roman"/>
          <w:sz w:val="24"/>
          <w:szCs w:val="24"/>
        </w:rPr>
        <w:t xml:space="preserve">mm, </w:t>
      </w:r>
      <w:proofErr w:type="spellStart"/>
      <w:r w:rsidRPr="00177830">
        <w:rPr>
          <w:rFonts w:ascii="Times New Roman" w:hAnsi="Times New Roman" w:cs="Times New Roman"/>
          <w:sz w:val="24"/>
          <w:szCs w:val="24"/>
        </w:rPr>
        <w:t>millimeter</w:t>
      </w:r>
      <w:proofErr w:type="spellEnd"/>
      <w:r w:rsidRPr="0017783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77830">
        <w:rPr>
          <w:rFonts w:ascii="Times New Roman" w:hAnsi="Times New Roman" w:cs="Times New Roman"/>
          <w:sz w:val="24"/>
          <w:szCs w:val="24"/>
        </w:rPr>
        <w:t>rAFS</w:t>
      </w:r>
      <w:proofErr w:type="spellEnd"/>
      <w:r w:rsidRPr="00177830">
        <w:rPr>
          <w:rFonts w:ascii="Times New Roman" w:hAnsi="Times New Roman" w:cs="Times New Roman"/>
          <w:sz w:val="24"/>
          <w:szCs w:val="24"/>
        </w:rPr>
        <w:t xml:space="preserve">, revised American Fertility Society; VAS, visual </w:t>
      </w:r>
      <w:proofErr w:type="spellStart"/>
      <w:r w:rsidRPr="00177830">
        <w:rPr>
          <w:rFonts w:ascii="Times New Roman" w:hAnsi="Times New Roman" w:cs="Times New Roman"/>
          <w:sz w:val="24"/>
          <w:szCs w:val="24"/>
        </w:rPr>
        <w:t>analog</w:t>
      </w:r>
      <w:proofErr w:type="spellEnd"/>
      <w:r w:rsidRPr="00177830">
        <w:rPr>
          <w:rFonts w:ascii="Times New Roman" w:hAnsi="Times New Roman" w:cs="Times New Roman"/>
          <w:sz w:val="24"/>
          <w:szCs w:val="24"/>
        </w:rPr>
        <w:t xml:space="preserve"> scale.</w:t>
      </w:r>
    </w:p>
    <w:p w:rsidR="000C3F8E" w:rsidRPr="00097294" w:rsidRDefault="00DA7045" w:rsidP="000972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783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77830">
        <w:rPr>
          <w:rFonts w:ascii="Times New Roman" w:hAnsi="Times New Roman" w:cs="Times New Roman"/>
          <w:sz w:val="24"/>
          <w:szCs w:val="24"/>
        </w:rPr>
        <w:t xml:space="preserve"> values of </w:t>
      </w:r>
      <w:bookmarkStart w:id="0" w:name="_GoBack"/>
      <w:bookmarkEnd w:id="0"/>
      <w:r w:rsidRPr="00177830">
        <w:rPr>
          <w:rFonts w:ascii="Times New Roman" w:hAnsi="Times New Roman" w:cs="Times New Roman"/>
          <w:sz w:val="24"/>
          <w:szCs w:val="24"/>
        </w:rPr>
        <w:t xml:space="preserve">0.05 were significant and </w:t>
      </w:r>
      <w:proofErr w:type="spellStart"/>
      <w:r w:rsidRPr="00177830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177830">
        <w:rPr>
          <w:rFonts w:ascii="Times New Roman" w:hAnsi="Times New Roman" w:cs="Times New Roman"/>
          <w:sz w:val="24"/>
          <w:szCs w:val="24"/>
        </w:rPr>
        <w:t xml:space="preserve"> between the non-recurrence and recurrence groups.</w:t>
      </w:r>
    </w:p>
    <w:sectPr w:rsidR="000C3F8E" w:rsidRPr="00097294" w:rsidSect="00F71CB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CB0"/>
    <w:rsid w:val="00097294"/>
    <w:rsid w:val="000C3F8E"/>
    <w:rsid w:val="000C712D"/>
    <w:rsid w:val="000F48C2"/>
    <w:rsid w:val="0013347D"/>
    <w:rsid w:val="003034DD"/>
    <w:rsid w:val="004E2BE3"/>
    <w:rsid w:val="006E2562"/>
    <w:rsid w:val="007E03DE"/>
    <w:rsid w:val="00CB5D42"/>
    <w:rsid w:val="00DA7045"/>
    <w:rsid w:val="00DB2696"/>
    <w:rsid w:val="00E47304"/>
    <w:rsid w:val="00EF4B05"/>
    <w:rsid w:val="00F55B8B"/>
    <w:rsid w:val="00F71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1EBCB"/>
  <w15:chartTrackingRefBased/>
  <w15:docId w15:val="{E53833AA-6A8F-4BE1-992D-2D23A9F27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7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1</Pages>
  <Words>1259</Words>
  <Characters>7178</Characters>
  <Application>Microsoft Office Word</Application>
  <DocSecurity>0</DocSecurity>
  <Lines>59</Lines>
  <Paragraphs>16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t Klangsin</dc:creator>
  <cp:keywords/>
  <dc:description/>
  <cp:lastModifiedBy>Satit Klangsin</cp:lastModifiedBy>
  <cp:revision>5</cp:revision>
  <dcterms:created xsi:type="dcterms:W3CDTF">2022-10-24T06:41:00Z</dcterms:created>
  <dcterms:modified xsi:type="dcterms:W3CDTF">2023-08-01T06:55:00Z</dcterms:modified>
</cp:coreProperties>
</file>